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84EBF" w14:textId="77777777" w:rsidR="005B0DB9" w:rsidRPr="006763E6" w:rsidRDefault="005B0DB9" w:rsidP="002D58CA">
      <w:pPr>
        <w:rPr>
          <w:rFonts w:ascii="Times New Roman" w:hAnsi="Times New Roman"/>
          <w:b/>
          <w:lang w:val="en-GB"/>
        </w:rPr>
      </w:pPr>
      <w:r w:rsidRPr="006763E6">
        <w:rPr>
          <w:rFonts w:ascii="Times New Roman" w:hAnsi="Times New Roman"/>
          <w:b/>
          <w:lang w:val="en-GB"/>
        </w:rPr>
        <w:t xml:space="preserve">Table S1 </w:t>
      </w:r>
      <w:r w:rsidRPr="006763E6">
        <w:rPr>
          <w:rFonts w:ascii="Times New Roman" w:hAnsi="Times New Roman"/>
          <w:lang w:val="en-GB"/>
        </w:rPr>
        <w:t>Primers used in this work</w:t>
      </w:r>
    </w:p>
    <w:tbl>
      <w:tblPr>
        <w:tblW w:w="149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9"/>
        <w:gridCol w:w="4235"/>
        <w:gridCol w:w="4373"/>
        <w:gridCol w:w="1276"/>
        <w:gridCol w:w="1659"/>
        <w:gridCol w:w="1612"/>
      </w:tblGrid>
      <w:tr w:rsidR="005B0DB9" w:rsidRPr="006763E6" w14:paraId="73140EC9" w14:textId="77777777" w:rsidTr="00AE3B80">
        <w:trPr>
          <w:trHeight w:val="240"/>
        </w:trPr>
        <w:tc>
          <w:tcPr>
            <w:tcW w:w="17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11E242" w14:textId="77777777" w:rsidR="005B0DB9" w:rsidRPr="006763E6" w:rsidRDefault="005B0DB9" w:rsidP="00AE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6763E6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Primer</w:t>
            </w:r>
          </w:p>
        </w:tc>
        <w:tc>
          <w:tcPr>
            <w:tcW w:w="4235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221D4F8" w14:textId="77777777" w:rsidR="005B0DB9" w:rsidRPr="006763E6" w:rsidRDefault="005B0DB9" w:rsidP="00AE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6763E6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Sequence</w:t>
            </w:r>
          </w:p>
        </w:tc>
        <w:tc>
          <w:tcPr>
            <w:tcW w:w="437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6F40384" w14:textId="4233A0A5" w:rsidR="005B0DB9" w:rsidRPr="006763E6" w:rsidRDefault="005B0DB9" w:rsidP="00AE3B80">
            <w:pPr>
              <w:spacing w:after="0" w:line="240" w:lineRule="auto"/>
              <w:ind w:left="51" w:hanging="51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6763E6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Descriptio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7A379520" w14:textId="77777777" w:rsidR="005B0DB9" w:rsidRPr="006763E6" w:rsidRDefault="005B0DB9" w:rsidP="00AE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6763E6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Restriction site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4160D2FA" w14:textId="51A6C4F0" w:rsidR="005B0DB9" w:rsidRPr="006763E6" w:rsidRDefault="005B0DB9" w:rsidP="00AE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6763E6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Source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8A9F75" w14:textId="05DE13B7" w:rsidR="005B0DB9" w:rsidRPr="006763E6" w:rsidRDefault="005B0DB9" w:rsidP="00AE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6763E6"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  <w:t>Biosensor</w:t>
            </w:r>
          </w:p>
        </w:tc>
      </w:tr>
      <w:tr w:rsidR="00AE3B80" w:rsidRPr="00AE3B80" w14:paraId="43B662DC" w14:textId="77777777" w:rsidTr="00AE3B80">
        <w:trPr>
          <w:trHeight w:val="24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5B1D5" w14:textId="4E0CA6E0" w:rsidR="00AE3B80" w:rsidRPr="006763E6" w:rsidRDefault="00AE3B80" w:rsidP="00AE3B80">
            <w:pPr>
              <w:spacing w:before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proofErr w:type="gramStart"/>
            <w:r w:rsidRPr="006763E6">
              <w:rPr>
                <w:rFonts w:ascii="Times New Roman" w:eastAsia="Times New Roman" w:hAnsi="Times New Roman"/>
                <w:color w:val="000000"/>
                <w:lang w:val="en-GB" w:eastAsia="es-ES"/>
              </w:rPr>
              <w:t>oxp0648</w:t>
            </w:r>
            <w:proofErr w:type="gramEnd"/>
          </w:p>
        </w:tc>
        <w:tc>
          <w:tcPr>
            <w:tcW w:w="42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343B0F" w14:textId="566AC919" w:rsidR="00AE3B80" w:rsidRPr="006763E6" w:rsidRDefault="00AE3B80" w:rsidP="00AE3B80">
            <w:pPr>
              <w:spacing w:before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E5122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TTTTGGTACCCGTCATAGCCTCCCACGGAT</w:t>
            </w:r>
          </w:p>
        </w:tc>
        <w:tc>
          <w:tcPr>
            <w:tcW w:w="4373" w:type="dxa"/>
            <w:tcBorders>
              <w:top w:val="single" w:sz="8" w:space="0" w:color="000000"/>
              <w:left w:val="nil"/>
            </w:tcBorders>
            <w:shd w:val="clear" w:color="auto" w:fill="auto"/>
            <w:noWrap/>
            <w:vAlign w:val="center"/>
          </w:tcPr>
          <w:p w14:paraId="1BCA5989" w14:textId="4D7DEF5C" w:rsidR="00AE3B80" w:rsidRPr="006763E6" w:rsidRDefault="00AE3B80" w:rsidP="00AE3B80">
            <w:pPr>
              <w:spacing w:before="120" w:line="240" w:lineRule="auto"/>
              <w:ind w:left="51" w:hanging="51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6763E6">
              <w:rPr>
                <w:rFonts w:ascii="Times New Roman" w:eastAsia="Times New Roman" w:hAnsi="Times New Roman"/>
                <w:lang w:val="en-GB" w:eastAsia="es-ES"/>
              </w:rPr>
              <w:t>Sense primer for region upstream of pRL120553 including divergent gene pRL12055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</w:tcBorders>
            <w:shd w:val="clear" w:color="auto" w:fill="auto"/>
            <w:vAlign w:val="center"/>
          </w:tcPr>
          <w:p w14:paraId="3CD9A141" w14:textId="7AD43B5D" w:rsidR="00AE3B80" w:rsidRPr="006763E6" w:rsidRDefault="00AE3B80" w:rsidP="00AE3B80">
            <w:pPr>
              <w:spacing w:before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proofErr w:type="spellStart"/>
            <w:r w:rsidRPr="006763E6">
              <w:rPr>
                <w:rFonts w:ascii="Times New Roman" w:eastAsia="Times New Roman" w:hAnsi="Times New Roman"/>
                <w:i/>
                <w:lang w:val="en-GB" w:eastAsia="es-ES"/>
              </w:rPr>
              <w:t>Kpn</w:t>
            </w:r>
            <w:r w:rsidRPr="006763E6">
              <w:rPr>
                <w:rFonts w:ascii="Times New Roman" w:eastAsia="Times New Roman" w:hAnsi="Times New Roman"/>
                <w:lang w:val="en-GB" w:eastAsia="es-ES"/>
              </w:rPr>
              <w:t>I</w:t>
            </w:r>
            <w:proofErr w:type="spellEnd"/>
          </w:p>
        </w:tc>
        <w:tc>
          <w:tcPr>
            <w:tcW w:w="1659" w:type="dxa"/>
            <w:tcBorders>
              <w:top w:val="single" w:sz="8" w:space="0" w:color="000000"/>
              <w:left w:val="nil"/>
            </w:tcBorders>
            <w:shd w:val="clear" w:color="auto" w:fill="auto"/>
            <w:vAlign w:val="center"/>
          </w:tcPr>
          <w:p w14:paraId="040C1535" w14:textId="3AF6686E" w:rsidR="00AE3B80" w:rsidRPr="006763E6" w:rsidRDefault="00AE3B80" w:rsidP="00AE3B80">
            <w:pPr>
              <w:spacing w:before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6763E6">
              <w:rPr>
                <w:rFonts w:ascii="Times New Roman" w:eastAsia="Times New Roman" w:hAnsi="Times New Roman"/>
                <w:color w:val="000000"/>
                <w:lang w:val="en-GB" w:eastAsia="es-ES"/>
              </w:rPr>
              <w:t>This work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E963685" w14:textId="1A11115D" w:rsidR="00AE3B80" w:rsidRPr="006763E6" w:rsidRDefault="00AE3B80" w:rsidP="00AE3B80">
            <w:pPr>
              <w:spacing w:before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proofErr w:type="spellStart"/>
            <w:r w:rsidRPr="006763E6">
              <w:rPr>
                <w:rFonts w:ascii="Times New Roman" w:eastAsia="Times New Roman" w:hAnsi="Times New Roman"/>
                <w:color w:val="000000"/>
                <w:lang w:val="en-GB" w:eastAsia="es-ES"/>
              </w:rPr>
              <w:t>Proline</w:t>
            </w:r>
            <w:proofErr w:type="spellEnd"/>
          </w:p>
        </w:tc>
      </w:tr>
      <w:tr w:rsidR="00AE3B80" w:rsidRPr="00AE3B80" w14:paraId="7C158AB7" w14:textId="77777777" w:rsidTr="00AE3B80">
        <w:trPr>
          <w:trHeight w:val="240"/>
        </w:trPr>
        <w:tc>
          <w:tcPr>
            <w:tcW w:w="17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152B" w14:textId="21AAB41B" w:rsidR="00AE3B80" w:rsidRPr="006763E6" w:rsidRDefault="00AE3B80" w:rsidP="00AE3B8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proofErr w:type="gramStart"/>
            <w:r w:rsidRPr="006763E6">
              <w:rPr>
                <w:rFonts w:ascii="Times New Roman" w:eastAsia="Times New Roman" w:hAnsi="Times New Roman"/>
                <w:color w:val="000000"/>
                <w:lang w:val="en-GB" w:eastAsia="es-ES"/>
              </w:rPr>
              <w:t>oxp0649</w:t>
            </w:r>
            <w:proofErr w:type="gramEnd"/>
          </w:p>
        </w:tc>
        <w:tc>
          <w:tcPr>
            <w:tcW w:w="423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CCA1539" w14:textId="2CCC25AF" w:rsidR="00AE3B80" w:rsidRPr="006763E6" w:rsidRDefault="00AE3B80" w:rsidP="00AE3B8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E5122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ES"/>
              </w:rPr>
              <w:t>TTTTGGATCCCTATCATAATCACAAATCGCAATCTCA</w:t>
            </w:r>
          </w:p>
        </w:tc>
        <w:tc>
          <w:tcPr>
            <w:tcW w:w="437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F9CF643" w14:textId="4BF2CF51" w:rsidR="00AE3B80" w:rsidRPr="006763E6" w:rsidRDefault="00AE3B80" w:rsidP="00AE3B80">
            <w:pPr>
              <w:spacing w:line="240" w:lineRule="auto"/>
              <w:ind w:left="51" w:hanging="51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6763E6">
              <w:rPr>
                <w:rFonts w:ascii="Times New Roman" w:eastAsia="Times New Roman" w:hAnsi="Times New Roman"/>
                <w:lang w:val="en-GB" w:eastAsia="es-ES"/>
              </w:rPr>
              <w:t>Antisense primer for region upstream of pRL120553 including divergent gene pRL120552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3A037EA" w14:textId="283873F7" w:rsidR="00AE3B80" w:rsidRPr="006763E6" w:rsidRDefault="00AE3B80" w:rsidP="00AE3B8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proofErr w:type="spellStart"/>
            <w:r w:rsidRPr="006763E6">
              <w:rPr>
                <w:rFonts w:ascii="Times New Roman" w:eastAsia="Times New Roman" w:hAnsi="Times New Roman"/>
                <w:i/>
                <w:lang w:val="en-GB" w:eastAsia="es-ES"/>
              </w:rPr>
              <w:t>Bam</w:t>
            </w:r>
            <w:r w:rsidRPr="006763E6">
              <w:rPr>
                <w:rFonts w:ascii="Times New Roman" w:eastAsia="Times New Roman" w:hAnsi="Times New Roman"/>
                <w:lang w:val="en-GB" w:eastAsia="es-ES"/>
              </w:rPr>
              <w:t>HI</w:t>
            </w:r>
            <w:proofErr w:type="spellEnd"/>
          </w:p>
        </w:tc>
        <w:tc>
          <w:tcPr>
            <w:tcW w:w="165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48DE21A" w14:textId="18C5851A" w:rsidR="00AE3B80" w:rsidRPr="006763E6" w:rsidRDefault="00AE3B80" w:rsidP="00AE3B8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r w:rsidRPr="006763E6">
              <w:rPr>
                <w:rFonts w:ascii="Times New Roman" w:eastAsia="Times New Roman" w:hAnsi="Times New Roman"/>
                <w:color w:val="000000"/>
                <w:lang w:val="en-GB" w:eastAsia="es-ES"/>
              </w:rPr>
              <w:t>This work</w:t>
            </w: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CDF8" w14:textId="6C8FFD06" w:rsidR="00AE3B80" w:rsidRPr="006763E6" w:rsidRDefault="00AE3B80" w:rsidP="00AE3B8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s-ES"/>
              </w:rPr>
            </w:pPr>
            <w:proofErr w:type="spellStart"/>
            <w:r w:rsidRPr="006763E6">
              <w:rPr>
                <w:rFonts w:ascii="Times New Roman" w:eastAsia="Times New Roman" w:hAnsi="Times New Roman"/>
                <w:color w:val="000000"/>
                <w:lang w:val="en-GB" w:eastAsia="es-ES"/>
              </w:rPr>
              <w:t>Proline</w:t>
            </w:r>
            <w:proofErr w:type="spellEnd"/>
          </w:p>
        </w:tc>
      </w:tr>
    </w:tbl>
    <w:p w14:paraId="721B49A6" w14:textId="77777777" w:rsidR="0028283B" w:rsidRPr="006763E6" w:rsidRDefault="0028283B" w:rsidP="002D58CA">
      <w:pPr>
        <w:rPr>
          <w:rFonts w:ascii="Times New Roman" w:hAnsi="Times New Roman"/>
          <w:lang w:val="en-US"/>
        </w:rPr>
      </w:pPr>
      <w:bookmarkStart w:id="0" w:name="_GoBack"/>
      <w:bookmarkEnd w:id="0"/>
    </w:p>
    <w:sectPr w:rsidR="0028283B" w:rsidRPr="006763E6" w:rsidSect="002D58C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40" w:h="11900" w:orient="landscape"/>
      <w:pgMar w:top="1701" w:right="1276" w:bottom="170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853EF4" w14:textId="77777777" w:rsidR="004C3D03" w:rsidRDefault="004C3D03" w:rsidP="00AA7560">
      <w:pPr>
        <w:spacing w:after="0" w:line="240" w:lineRule="auto"/>
      </w:pPr>
      <w:r>
        <w:separator/>
      </w:r>
    </w:p>
  </w:endnote>
  <w:endnote w:type="continuationSeparator" w:id="0">
    <w:p w14:paraId="1F2AAA4C" w14:textId="77777777" w:rsidR="004C3D03" w:rsidRDefault="004C3D03" w:rsidP="00AA7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5652DE" w14:textId="77777777" w:rsidR="00336726" w:rsidRDefault="00336726" w:rsidP="001B182E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5B5CCFE" w14:textId="77777777" w:rsidR="00336726" w:rsidRDefault="00336726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FC73A0" w14:textId="77777777" w:rsidR="00336726" w:rsidRDefault="00336726">
    <w:pPr>
      <w:pStyle w:val="Piedepgina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34841F" w14:textId="77777777" w:rsidR="00042181" w:rsidRDefault="00042181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1F55EB" w14:textId="77777777" w:rsidR="004C3D03" w:rsidRDefault="004C3D03" w:rsidP="00AA7560">
      <w:pPr>
        <w:spacing w:after="0" w:line="240" w:lineRule="auto"/>
      </w:pPr>
      <w:r>
        <w:separator/>
      </w:r>
    </w:p>
  </w:footnote>
  <w:footnote w:type="continuationSeparator" w:id="0">
    <w:p w14:paraId="11FE9835" w14:textId="77777777" w:rsidR="004C3D03" w:rsidRDefault="004C3D03" w:rsidP="00AA75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3694C5" w14:textId="77777777" w:rsidR="00042181" w:rsidRDefault="00042181">
    <w:pPr>
      <w:pStyle w:val="Encabezado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96F52" w14:textId="77777777" w:rsidR="00042181" w:rsidRDefault="00042181">
    <w:pPr>
      <w:pStyle w:val="Encabezado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3DD482" w14:textId="77777777" w:rsidR="00042181" w:rsidRDefault="00042181">
    <w:pPr>
      <w:pStyle w:val="Encabezado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6A412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2B"/>
    <w:rsid w:val="00003B74"/>
    <w:rsid w:val="00015013"/>
    <w:rsid w:val="00042181"/>
    <w:rsid w:val="000625CD"/>
    <w:rsid w:val="00081735"/>
    <w:rsid w:val="00083C4D"/>
    <w:rsid w:val="00087DF1"/>
    <w:rsid w:val="000B13DE"/>
    <w:rsid w:val="000C603A"/>
    <w:rsid w:val="000D3519"/>
    <w:rsid w:val="000D3E56"/>
    <w:rsid w:val="0010644F"/>
    <w:rsid w:val="00134D1C"/>
    <w:rsid w:val="00144A07"/>
    <w:rsid w:val="001452D2"/>
    <w:rsid w:val="00150EC2"/>
    <w:rsid w:val="00154361"/>
    <w:rsid w:val="001639C2"/>
    <w:rsid w:val="001647AE"/>
    <w:rsid w:val="001841B5"/>
    <w:rsid w:val="00191A6D"/>
    <w:rsid w:val="001A360E"/>
    <w:rsid w:val="001A3611"/>
    <w:rsid w:val="001B182E"/>
    <w:rsid w:val="001B587C"/>
    <w:rsid w:val="001C0EA2"/>
    <w:rsid w:val="001C49BE"/>
    <w:rsid w:val="001D4C32"/>
    <w:rsid w:val="001D72AB"/>
    <w:rsid w:val="001F57A8"/>
    <w:rsid w:val="00201319"/>
    <w:rsid w:val="00222CB2"/>
    <w:rsid w:val="00243A02"/>
    <w:rsid w:val="00247E3E"/>
    <w:rsid w:val="00262302"/>
    <w:rsid w:val="00271105"/>
    <w:rsid w:val="0028283B"/>
    <w:rsid w:val="0028786A"/>
    <w:rsid w:val="00292A34"/>
    <w:rsid w:val="00295AB5"/>
    <w:rsid w:val="002C1032"/>
    <w:rsid w:val="002C1A8D"/>
    <w:rsid w:val="002C603F"/>
    <w:rsid w:val="002C691E"/>
    <w:rsid w:val="002D2EB6"/>
    <w:rsid w:val="002D58CA"/>
    <w:rsid w:val="002E2AE4"/>
    <w:rsid w:val="002E44B5"/>
    <w:rsid w:val="0030267F"/>
    <w:rsid w:val="00331216"/>
    <w:rsid w:val="00336726"/>
    <w:rsid w:val="00366DC4"/>
    <w:rsid w:val="00376255"/>
    <w:rsid w:val="003B4BB7"/>
    <w:rsid w:val="003E3760"/>
    <w:rsid w:val="003E5C6B"/>
    <w:rsid w:val="00432D08"/>
    <w:rsid w:val="00436832"/>
    <w:rsid w:val="00446818"/>
    <w:rsid w:val="00450475"/>
    <w:rsid w:val="00467BB9"/>
    <w:rsid w:val="004A13D7"/>
    <w:rsid w:val="004A563F"/>
    <w:rsid w:val="004A7367"/>
    <w:rsid w:val="004C3D03"/>
    <w:rsid w:val="004D7BC6"/>
    <w:rsid w:val="004E54B8"/>
    <w:rsid w:val="004E7A5C"/>
    <w:rsid w:val="004F6632"/>
    <w:rsid w:val="005052B7"/>
    <w:rsid w:val="00526CF3"/>
    <w:rsid w:val="00541DB4"/>
    <w:rsid w:val="0055311E"/>
    <w:rsid w:val="00584096"/>
    <w:rsid w:val="005840ED"/>
    <w:rsid w:val="00584E75"/>
    <w:rsid w:val="005B0DB9"/>
    <w:rsid w:val="005C4B3F"/>
    <w:rsid w:val="005D0969"/>
    <w:rsid w:val="005E0B80"/>
    <w:rsid w:val="00615BAC"/>
    <w:rsid w:val="00634760"/>
    <w:rsid w:val="00635A85"/>
    <w:rsid w:val="00646EC1"/>
    <w:rsid w:val="0064718B"/>
    <w:rsid w:val="00666C32"/>
    <w:rsid w:val="006763E6"/>
    <w:rsid w:val="0069016D"/>
    <w:rsid w:val="006C17C9"/>
    <w:rsid w:val="006C292B"/>
    <w:rsid w:val="0070173C"/>
    <w:rsid w:val="007026F9"/>
    <w:rsid w:val="00744C76"/>
    <w:rsid w:val="007744D8"/>
    <w:rsid w:val="0077739C"/>
    <w:rsid w:val="007917C8"/>
    <w:rsid w:val="007968E5"/>
    <w:rsid w:val="007A1908"/>
    <w:rsid w:val="007A6A66"/>
    <w:rsid w:val="007A6DAB"/>
    <w:rsid w:val="007C4936"/>
    <w:rsid w:val="007D07DB"/>
    <w:rsid w:val="007D14FA"/>
    <w:rsid w:val="007D55A1"/>
    <w:rsid w:val="007E04CF"/>
    <w:rsid w:val="00806E95"/>
    <w:rsid w:val="008106EE"/>
    <w:rsid w:val="0081109B"/>
    <w:rsid w:val="00811A4F"/>
    <w:rsid w:val="008257C5"/>
    <w:rsid w:val="00826522"/>
    <w:rsid w:val="00830A66"/>
    <w:rsid w:val="00856913"/>
    <w:rsid w:val="008654A8"/>
    <w:rsid w:val="00872904"/>
    <w:rsid w:val="00892400"/>
    <w:rsid w:val="00895EDA"/>
    <w:rsid w:val="008C1050"/>
    <w:rsid w:val="008C543B"/>
    <w:rsid w:val="008C61C4"/>
    <w:rsid w:val="0091049F"/>
    <w:rsid w:val="009124C5"/>
    <w:rsid w:val="00934A11"/>
    <w:rsid w:val="00936CE4"/>
    <w:rsid w:val="009560F7"/>
    <w:rsid w:val="009871F2"/>
    <w:rsid w:val="009920CD"/>
    <w:rsid w:val="009B11F8"/>
    <w:rsid w:val="009C2DF9"/>
    <w:rsid w:val="009E0063"/>
    <w:rsid w:val="00A0105D"/>
    <w:rsid w:val="00A15830"/>
    <w:rsid w:val="00A42C1D"/>
    <w:rsid w:val="00A45EB0"/>
    <w:rsid w:val="00A62759"/>
    <w:rsid w:val="00A71C32"/>
    <w:rsid w:val="00A8610D"/>
    <w:rsid w:val="00A90484"/>
    <w:rsid w:val="00A921FC"/>
    <w:rsid w:val="00A92A77"/>
    <w:rsid w:val="00A97869"/>
    <w:rsid w:val="00AA7560"/>
    <w:rsid w:val="00AB7123"/>
    <w:rsid w:val="00AD6F15"/>
    <w:rsid w:val="00AE3B80"/>
    <w:rsid w:val="00AE4F7A"/>
    <w:rsid w:val="00AF2794"/>
    <w:rsid w:val="00B30F0F"/>
    <w:rsid w:val="00B43CC4"/>
    <w:rsid w:val="00B520F0"/>
    <w:rsid w:val="00B604FC"/>
    <w:rsid w:val="00B8091C"/>
    <w:rsid w:val="00BC7908"/>
    <w:rsid w:val="00BE0F04"/>
    <w:rsid w:val="00BE5282"/>
    <w:rsid w:val="00C07546"/>
    <w:rsid w:val="00C07F02"/>
    <w:rsid w:val="00C331F4"/>
    <w:rsid w:val="00C45C09"/>
    <w:rsid w:val="00C55B94"/>
    <w:rsid w:val="00C846F2"/>
    <w:rsid w:val="00C84C33"/>
    <w:rsid w:val="00C972DE"/>
    <w:rsid w:val="00CA09C1"/>
    <w:rsid w:val="00CB62C2"/>
    <w:rsid w:val="00CD0A6B"/>
    <w:rsid w:val="00D06C76"/>
    <w:rsid w:val="00D13C5E"/>
    <w:rsid w:val="00D168DE"/>
    <w:rsid w:val="00D303EC"/>
    <w:rsid w:val="00D3173C"/>
    <w:rsid w:val="00D6490A"/>
    <w:rsid w:val="00D66189"/>
    <w:rsid w:val="00D71565"/>
    <w:rsid w:val="00D855BF"/>
    <w:rsid w:val="00DE05FA"/>
    <w:rsid w:val="00DE5868"/>
    <w:rsid w:val="00DF4B85"/>
    <w:rsid w:val="00E17320"/>
    <w:rsid w:val="00E22BD1"/>
    <w:rsid w:val="00E5122A"/>
    <w:rsid w:val="00E65678"/>
    <w:rsid w:val="00E8437E"/>
    <w:rsid w:val="00E90602"/>
    <w:rsid w:val="00EA000A"/>
    <w:rsid w:val="00EC0156"/>
    <w:rsid w:val="00EF6E44"/>
    <w:rsid w:val="00F1215C"/>
    <w:rsid w:val="00F30736"/>
    <w:rsid w:val="00F35636"/>
    <w:rsid w:val="00F60CD0"/>
    <w:rsid w:val="00F723FE"/>
    <w:rsid w:val="00F9204A"/>
    <w:rsid w:val="00FA6CEA"/>
    <w:rsid w:val="00FB1AD6"/>
    <w:rsid w:val="00FB6D5E"/>
    <w:rsid w:val="00FD0669"/>
    <w:rsid w:val="00FF00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EE3C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US" w:eastAsia="es-E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uiPriority="47"/>
    <w:lsdException w:name="TOC Heading" w:uiPriority="48"/>
  </w:latentStyles>
  <w:style w:type="paragraph" w:default="1" w:styleId="Normal">
    <w:name w:val="Normal"/>
    <w:qFormat/>
    <w:rsid w:val="0028283B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6C292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s-E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6C292B"/>
  </w:style>
  <w:style w:type="paragraph" w:styleId="NormalWeb">
    <w:name w:val="Normal (Web)"/>
    <w:basedOn w:val="Normal"/>
    <w:uiPriority w:val="99"/>
    <w:unhideWhenUsed/>
    <w:rsid w:val="00C36E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C36E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uiPriority w:val="99"/>
    <w:semiHidden/>
    <w:unhideWhenUsed/>
    <w:rsid w:val="000E2D7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2D70"/>
    <w:rPr>
      <w:sz w:val="20"/>
      <w:szCs w:val="20"/>
      <w:lang w:val="x-none"/>
    </w:rPr>
  </w:style>
  <w:style w:type="character" w:customStyle="1" w:styleId="TextocomentarioCar">
    <w:name w:val="Texto comentario Car"/>
    <w:link w:val="Textocomentario"/>
    <w:uiPriority w:val="99"/>
    <w:semiHidden/>
    <w:rsid w:val="000E2D70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2D70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0E2D70"/>
    <w:rPr>
      <w:b/>
      <w:bCs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E2D70"/>
    <w:pPr>
      <w:spacing w:after="0" w:line="240" w:lineRule="auto"/>
    </w:pPr>
    <w:rPr>
      <w:rFonts w:ascii="Segoe UI" w:hAnsi="Segoe UI"/>
      <w:sz w:val="18"/>
      <w:szCs w:val="18"/>
      <w:lang w:val="x-none"/>
    </w:rPr>
  </w:style>
  <w:style w:type="character" w:customStyle="1" w:styleId="TextodegloboCar">
    <w:name w:val="Texto de globo Car"/>
    <w:link w:val="Textodeglobo"/>
    <w:uiPriority w:val="99"/>
    <w:semiHidden/>
    <w:rsid w:val="000E2D70"/>
    <w:rPr>
      <w:rFonts w:ascii="Segoe UI" w:hAnsi="Segoe UI" w:cs="Segoe UI"/>
      <w:sz w:val="18"/>
      <w:szCs w:val="18"/>
      <w:lang w:eastAsia="en-US"/>
    </w:rPr>
  </w:style>
  <w:style w:type="character" w:styleId="Hipervnculo">
    <w:name w:val="Hyperlink"/>
    <w:rsid w:val="00CF318C"/>
    <w:rPr>
      <w:color w:val="0000FF"/>
      <w:u w:val="single"/>
    </w:rPr>
  </w:style>
  <w:style w:type="paragraph" w:styleId="Revisin">
    <w:name w:val="Revision"/>
    <w:hidden/>
    <w:rsid w:val="001D72AB"/>
    <w:rPr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rsid w:val="00AA756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rsid w:val="00AA7560"/>
    <w:rPr>
      <w:sz w:val="22"/>
      <w:szCs w:val="22"/>
      <w:lang w:val="es-ES" w:eastAsia="en-US"/>
    </w:rPr>
  </w:style>
  <w:style w:type="character" w:styleId="Nmerodepgina">
    <w:name w:val="page number"/>
    <w:rsid w:val="00AA7560"/>
  </w:style>
  <w:style w:type="paragraph" w:styleId="Encabezado">
    <w:name w:val="header"/>
    <w:basedOn w:val="Normal"/>
    <w:link w:val="EncabezadoCar"/>
    <w:unhideWhenUsed/>
    <w:rsid w:val="000421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042181"/>
    <w:rPr>
      <w:sz w:val="22"/>
      <w:szCs w:val="22"/>
      <w:lang w:val="es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US" w:eastAsia="es-E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uiPriority="47"/>
    <w:lsdException w:name="TOC Heading" w:uiPriority="48"/>
  </w:latentStyles>
  <w:style w:type="paragraph" w:default="1" w:styleId="Normal">
    <w:name w:val="Normal"/>
    <w:qFormat/>
    <w:rsid w:val="0028283B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6C292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s-E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6C292B"/>
  </w:style>
  <w:style w:type="paragraph" w:styleId="NormalWeb">
    <w:name w:val="Normal (Web)"/>
    <w:basedOn w:val="Normal"/>
    <w:uiPriority w:val="99"/>
    <w:unhideWhenUsed/>
    <w:rsid w:val="00C36E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C36E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uiPriority w:val="99"/>
    <w:semiHidden/>
    <w:unhideWhenUsed/>
    <w:rsid w:val="000E2D7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2D70"/>
    <w:rPr>
      <w:sz w:val="20"/>
      <w:szCs w:val="20"/>
      <w:lang w:val="x-none"/>
    </w:rPr>
  </w:style>
  <w:style w:type="character" w:customStyle="1" w:styleId="TextocomentarioCar">
    <w:name w:val="Texto comentario Car"/>
    <w:link w:val="Textocomentario"/>
    <w:uiPriority w:val="99"/>
    <w:semiHidden/>
    <w:rsid w:val="000E2D70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2D70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0E2D70"/>
    <w:rPr>
      <w:b/>
      <w:bCs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E2D70"/>
    <w:pPr>
      <w:spacing w:after="0" w:line="240" w:lineRule="auto"/>
    </w:pPr>
    <w:rPr>
      <w:rFonts w:ascii="Segoe UI" w:hAnsi="Segoe UI"/>
      <w:sz w:val="18"/>
      <w:szCs w:val="18"/>
      <w:lang w:val="x-none"/>
    </w:rPr>
  </w:style>
  <w:style w:type="character" w:customStyle="1" w:styleId="TextodegloboCar">
    <w:name w:val="Texto de globo Car"/>
    <w:link w:val="Textodeglobo"/>
    <w:uiPriority w:val="99"/>
    <w:semiHidden/>
    <w:rsid w:val="000E2D70"/>
    <w:rPr>
      <w:rFonts w:ascii="Segoe UI" w:hAnsi="Segoe UI" w:cs="Segoe UI"/>
      <w:sz w:val="18"/>
      <w:szCs w:val="18"/>
      <w:lang w:eastAsia="en-US"/>
    </w:rPr>
  </w:style>
  <w:style w:type="character" w:styleId="Hipervnculo">
    <w:name w:val="Hyperlink"/>
    <w:rsid w:val="00CF318C"/>
    <w:rPr>
      <w:color w:val="0000FF"/>
      <w:u w:val="single"/>
    </w:rPr>
  </w:style>
  <w:style w:type="paragraph" w:styleId="Revisin">
    <w:name w:val="Revision"/>
    <w:hidden/>
    <w:rsid w:val="001D72AB"/>
    <w:rPr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rsid w:val="00AA756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rsid w:val="00AA7560"/>
    <w:rPr>
      <w:sz w:val="22"/>
      <w:szCs w:val="22"/>
      <w:lang w:val="es-ES" w:eastAsia="en-US"/>
    </w:rPr>
  </w:style>
  <w:style w:type="character" w:styleId="Nmerodepgina">
    <w:name w:val="page number"/>
    <w:rsid w:val="00AA7560"/>
  </w:style>
  <w:style w:type="paragraph" w:styleId="Encabezado">
    <w:name w:val="header"/>
    <w:basedOn w:val="Normal"/>
    <w:link w:val="EncabezadoCar"/>
    <w:unhideWhenUsed/>
    <w:rsid w:val="000421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042181"/>
    <w:rPr>
      <w:sz w:val="22"/>
      <w:szCs w:val="22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73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1EAB542-F41A-A046-B63D-4CA82C198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38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8</CharactersWithSpaces>
  <SharedDoc>false</SharedDoc>
  <HLinks>
    <vt:vector size="6" baseType="variant">
      <vt:variant>
        <vt:i4>7929933</vt:i4>
      </vt:variant>
      <vt:variant>
        <vt:i4>0</vt:i4>
      </vt:variant>
      <vt:variant>
        <vt:i4>0</vt:i4>
      </vt:variant>
      <vt:variant>
        <vt:i4>5</vt:i4>
      </vt:variant>
      <vt:variant>
        <vt:lpwstr>https://www.addgen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username%</dc:creator>
  <cp:keywords/>
  <dc:description/>
  <cp:lastModifiedBy>Estibaliz Larrainzar</cp:lastModifiedBy>
  <cp:revision>2</cp:revision>
  <dcterms:created xsi:type="dcterms:W3CDTF">2019-10-04T12:37:00Z</dcterms:created>
  <dcterms:modified xsi:type="dcterms:W3CDTF">2019-10-04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and-soil</vt:lpwstr>
  </property>
  <property fmtid="{D5CDD505-2E9C-101B-9397-08002B2CF9AE}" pid="21" name="Mendeley Recent Style Name 9_1">
    <vt:lpwstr>Plant and Soil</vt:lpwstr>
  </property>
</Properties>
</file>